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1964"/>
        <w:gridCol w:w="874"/>
        <w:gridCol w:w="1194"/>
        <w:gridCol w:w="856"/>
        <w:gridCol w:w="749"/>
        <w:gridCol w:w="501"/>
        <w:gridCol w:w="1612"/>
        <w:gridCol w:w="1327"/>
        <w:gridCol w:w="1523"/>
        <w:gridCol w:w="1514"/>
      </w:tblGrid>
      <w:tr>
        <w:trPr/>
        <w:tc>
          <w:tcPr>
            <w:tcW w:w="1417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pplementary Table 1. Scoping review of the Hot Cross Bun Sign in additional conditions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uthor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rticle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lac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rticle Type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ize of Cohort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 of Cohort (years)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x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inical Phenotyp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CB Imaging findings on MR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ditional Imaging Finding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etiology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ares-Fernandes (2009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“</w:t>
            </w:r>
            <w:r>
              <w:rPr>
                <w:rFonts w:cs="Arial" w:ascii="Arial" w:hAnsi="Arial"/>
                <w:lang w:eastAsia="en-ZA"/>
              </w:rPr>
              <w:t>Hot Cross Bun” Sign in Variant Creutzfeldt-Jakob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Disease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rtugal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sistent Vegetative Stat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Pontine cruciform hyperintensity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 w:eastAsia="en-GB"/>
              </w:rPr>
              <w:t>was seen on fluid-attenuated inversion recovery image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Global brain atrophy and widespread restricted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 w:eastAsia="en-GB"/>
              </w:rPr>
              <w:t>cortical diffusion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riant CJD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Muqit (2001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“</w:t>
            </w:r>
            <w:r>
              <w:rPr>
                <w:rFonts w:cs="Arial" w:ascii="Arial" w:hAnsi="Arial"/>
                <w:lang w:eastAsia="en-ZA"/>
              </w:rPr>
              <w:t>Hot cross bun” sign in a patient with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Parkinsonism secondary to presumed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vasculitis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K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kinsonism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dysautonom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T2W signa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hyperintensity within the pons (hot cross bu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Sign) and high signal change in the middle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cerebellar peduncle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Atrophy of th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medulla, pons, cerebellum, and middle cerebellar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peduncle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sculitis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ré et al (2020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CFCFC" w:val="clear"/>
              <w:spacing w:lineRule="auto" w:line="240" w:before="0" w:after="240"/>
              <w:outlineLvl w:val="0"/>
              <w:rPr>
                <w:rFonts w:ascii="Arial" w:hAnsi="Arial" w:eastAsia="Times New Roman" w:cs="Arial"/>
                <w:color w:val="333333"/>
                <w:kern w:val="2"/>
                <w:lang w:eastAsia="en-ZA"/>
              </w:rPr>
            </w:pPr>
            <w:r>
              <w:rPr>
                <w:rFonts w:eastAsia="Times New Roman" w:cs="Arial" w:ascii="Arial" w:hAnsi="Arial"/>
                <w:color w:val="333333"/>
                <w:kern w:val="2"/>
                <w:lang w:eastAsia="en-ZA"/>
              </w:rPr>
              <w:t>Brain MRI of multiple system atrophy of cerebellar type: a prospective study with implications for diagnosis criteria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333333"/>
                <w:kern w:val="2"/>
                <w:lang w:eastAsia="en-ZA"/>
              </w:rPr>
            </w:pPr>
            <w:r>
              <w:rPr>
                <w:rFonts w:eastAsia="Times New Roman" w:cs="Arial" w:ascii="Arial" w:hAnsi="Arial"/>
                <w:color w:val="333333"/>
                <w:kern w:val="2"/>
                <w:lang w:eastAsia="en-ZA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nc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spective study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SA-C N=2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age 67.2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M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kinsonism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tonomic sign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333333"/>
                <w:lang w:eastAsia="en-ZA"/>
              </w:rPr>
              <w:t>MCP hyperintensity and HCB T2-proton density weighted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Atrophy of th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midbrain, pons, cerebellum, and middle cerebellar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peduncles Hyperintensity of MCP Hyperintense lateral rim of putamen Hypointense putamen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Kim (2019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Differential value of brain magneti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resonance imaging in multipl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system atrophy cerebella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phenotype and spinocerebellar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ataxias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oul Kore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Retrospective review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 N=18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age 57.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 M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 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kinsonism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tonomic sign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Hot cross bun  signs and middle cerebellar peduncle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 xml:space="preserve">hyperintensities were exclusively prevalent in MSA-C compared to SCAs  at &lt;3 years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Sensitivity, specificity, an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Positive predictive value (PPV) for HCB sign and MCP hyperintensity for MSA vs SCA was 100% at &lt; 3years disease duratio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Schlapakow (2020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Multiple system atrophy mimicry in MRI: Watch out for paraneoplastic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rhombencephalitis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rmany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dysautonomia.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Pontine HCB sign with extensio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of the T2-hyperintensities to the MCP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Pontine lesion showed mild mass effect extending into the midbrain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hiphysin antibody-associated paraneo-</w:t>
              <w:br/>
              <w:t>plastic rhombencephalitis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rivastava et al (2007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Hot Cross Bun Sig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K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E Article describing HCB Sign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uciform hyperintenisty seen on transverse T2W imaging of the pon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Atrophy an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Increased signal intensity within th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 xml:space="preserve">pons, cerebellum, and MCPs 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Portet (2019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t Cross Bun Sig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rmany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dysautonomia or parkinsonis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Cruciform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hyperintensity in the pons on T2W and FLAIR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Sequence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Pontine and MCP atrophy were also noted, as well as high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signal in the MCP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cilet (2017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t cross bun and bright middle cerebellar peduncle signs in cerebellar type multiple system atrophy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 Orthostatic hypotension. No parkinsonis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uciform hyperintense signal in the pons on T2 FLAIR imaging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 FLAIR hyperintensity of bilateral MCPs.  Cerebellar atroph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jayan (2008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R imaging in multiple system atrophy: Its role in “splitting” parkinsonism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 Dysautonomia Parkinsonism.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 sign in the pons on T2/ PD/FLAIR imaging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ophy of putamen, pons and cerebellum Hyperintensity of bilateral MCP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hultz (1994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400" w:after="200"/>
              <w:outlineLvl w:val="0"/>
              <w:rPr>
                <w:rFonts w:ascii="Arial" w:hAnsi="Arial" w:eastAsia="Times New Roman" w:cs="Arial"/>
                <w:color w:val="000000"/>
                <w:spacing w:val="-2"/>
                <w:kern w:val="2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pacing w:val="-2"/>
                <w:kern w:val="2"/>
                <w:lang w:eastAsia="en-ZA"/>
              </w:rPr>
              <w:t>Multiple system atrophy: natural history, MRI morphology, and dopamine receptor imaging with 123IBZM-SPECT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pacing w:val="-2"/>
                <w:kern w:val="2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pacing w:val="-2"/>
                <w:kern w:val="2"/>
                <w:lang w:eastAsia="en-ZA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rmany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Prospective study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 – 66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 60.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M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 Dysautonomia Parkinsonism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yramidal sign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212121"/>
                <w:shd w:fill="FFFFFF" w:val="clear"/>
              </w:rPr>
              <w:t>HCB sign demonstrated in Figure 7 of articl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212121"/>
                <w:shd w:fill="FFFFFF" w:val="clear"/>
              </w:rPr>
              <w:t>Cerebellar and brainstem atroph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Gulati (2009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Hot Cross Bun Sig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; 6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M; 1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 Parkinsonism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 demonstrated on transverse T2W MRI of pon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Atrophy of the putamen and brainstem and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Hyperintense signal in MCP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n et al (2015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‘</w:t>
            </w:r>
            <w:r>
              <w:rPr>
                <w:rFonts w:cs="Arial" w:ascii="Arial" w:hAnsi="Arial"/>
                <w:lang w:eastAsia="en-ZA"/>
              </w:rPr>
              <w:t>Hot cross bun’ sign with leptomeningea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metastases of breast cancer: a case report and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review of the literature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owsiness, confusion, slurred speech, involuntary movement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cruciform hyperintensity in the pons on T2W imaging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Linear enhancement in the cerebellar sulcu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Mass effect noted in the pons and midbrain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ptomeningeal metastases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ooks et al (2018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Hot-cross bun sign as a neuroradiological clue to multiple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system atrophy with predominant cerebellar ataxia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zil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 Dysautonom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 seen on T2FLAIR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Cerebellar and pontine atroph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ndran et al (2007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Hot-cross bun sig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 Dysautonomi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kinsonism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Cruciform hyperintensity in the pons noted on T2W imaging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Arial" w:ascii="Arial" w:hAnsi="Arial"/>
              </w:rPr>
              <w:t>Cerebellar atrophy Dilatation of the 4</w:t>
            </w:r>
            <w:r>
              <w:rPr>
                <w:rFonts w:cs="Arial" w:ascii="Arial" w:hAnsi="Arial"/>
                <w:vertAlign w:val="superscript"/>
              </w:rPr>
              <w:t>th</w:t>
            </w:r>
            <w:r>
              <w:rPr>
                <w:rFonts w:cs="Arial" w:ascii="Arial" w:hAnsi="Arial"/>
              </w:rPr>
              <w:t xml:space="preserve"> ventricle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hang et al (2013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"Hot Cross Bun" Sign in Leptomeningeal Carcinomatosis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omiting, right VI nerve palsy, horizontal nystagmus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erintense lesions in the central pons on T1W imaging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 noted on T2W imaging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ophy in the cerebellum and pon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enhancement. 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ptomeningeal carcinomatosis Seizures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gpal et al (2017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CC6601"/>
                <w:lang w:eastAsia="en-ZA"/>
              </w:rPr>
              <w:t>“</w:t>
            </w:r>
            <w:r>
              <w:rPr>
                <w:rFonts w:eastAsia="Times New Roman" w:cs="Arial" w:ascii="Arial" w:hAnsi="Arial"/>
                <w:lang w:eastAsia="en-ZA"/>
              </w:rPr>
              <w:t>Hot-cross bun” and “inverse trident sign' in neurosarcoidosis: An important finding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ancerebellar syndrome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yramidal Sign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lang w:eastAsia="en-ZA"/>
              </w:rPr>
              <w:t>T2W imaging showed HCB sign in the pons with asymmetrical hyperintensities in the superior cerebellar peduncle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lang w:eastAsia="en-ZA"/>
              </w:rPr>
              <w:t xml:space="preserve">Axial T2W imaging at the upper pontine level showed the “inverse trident” sign 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Arial" w:ascii="Arial" w:hAnsi="Arial"/>
              </w:rPr>
              <w:t>Neurosarcoidosis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do et al (2021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hot cross bun sign in corticobasal degeneratio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pa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. Dysautonomi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gnitive impairment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kinsonis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ayed HCB sign in the pons 5 years; noted only after onset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trophy of the brain stem, cerebellum, frontotemporal cortex, and corpus callosum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Dilated third and fourth ventricle White matter hyperintensity of the frontal lobe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D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Autopsy case)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h et al (2013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t Cross Bun Sign Following Bilateral Pontine Infarction: A Case Report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ore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axia.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aging findings below occurred 1 year after the infarction. T2W imaging showed the HCB sign; pontine and cerebellar atrophy noted</w:t>
            </w:r>
          </w:p>
          <w:p>
            <w:pPr>
              <w:pStyle w:val="Normal"/>
              <w:spacing w:before="0" w:after="200"/>
              <w:rPr/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Chronic infarcts in bilateral MCPs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ute imaging findings of infarctions in bilateral pons and right cerebellum Severe occlusion of both vertebral arteries noted on MRA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lateral pontine infarction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oh et al (2008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uciform Pontine MRI Hyperintensities (“Hot Cross Bun” Sign) in Non-Multiple System Atrophy Patients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ore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it disturbanc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uciform signal hyperintensities within the pons and atrophy of pon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ayed imaging 7 years following cerebellar haemorrhage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ebellar Haemorrhage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lton et al (2020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  <w:r>
              <w:rPr>
                <w:rFonts w:cs="Arial" w:ascii="Arial" w:hAnsi="Arial"/>
              </w:rPr>
              <w:t>Hot Cross Bun” Sign In Multiple System Atrophy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elan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 Dysautonomia Parkinsonis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 seen in pons on T2W and T2 FLAIR imaging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l else noted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lignier et al (2015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-Associated JC Virus–Granule-Cell Neuronopathy (JCV–GCN) with the Hot-Cross-Bun Sig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nc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.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dysautonomia or Parkinsonism.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 seen on T2W imaging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ebellar and pontine atroph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CV Granule cell neuronopathy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infection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ji et al (2013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hd w:fill="FFFFFF" w:val="clear"/>
              </w:rPr>
              <w:t>Cerebellar ataxia and the “hot cross   bun”   sign   in   association   with Human   Immunodeficiency   Virus   infectio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pa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erebellar ataxia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hd w:fill="FFFFFF" w:val="clear"/>
              </w:rPr>
              <w:t>Delayed imaging 1 year later showed cruciform hyperintensity in pons on T2W and T2FLAIR imaging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  <w:t>Left MCP hyperintensity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hd w:fill="FFFFFF" w:val="clear"/>
              </w:rPr>
              <w:t xml:space="preserve">Cerebellar atrophy  Fourth ventricle dilatation 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infection.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JC virus negative 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nry et al (2015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C virus granule cell neuronopathy: A cause of infectious cerebellar degeneratio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nc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rospective review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- 4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een in 3 patient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hd w:fill="FFFFFF" w:val="clear"/>
              </w:rPr>
              <w:t xml:space="preserve">Cerebellar  and pontine atrophy  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IV infection.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kely JC virus infection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dav et al (2011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eastAsia="en-ZA"/>
              </w:rPr>
              <w:t>"Hot cross bun" sign in HIV-related progressive multifocal leukoencephalopathy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-F 32-M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inocerebellar syndrome with bulbar sign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shd w:fill="FFFFFF" w:val="clear"/>
                <w:lang w:eastAsia="en-ZA"/>
              </w:rPr>
              <w:t>T2, FLAIR, 3T MRI system showed the classical HCB sig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duced NAA peak and NAA/Cr ratio in cerebellum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infectio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C virus infection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in et al (2014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eastAsia="en-ZA"/>
              </w:rPr>
              <w:t>'Hot-cross bun' and 'inverse trident sign' in progressive multifocal leukoencephalopathy with HIV seropositivity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ysphag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hd w:fill="FFFFFF" w:val="clear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hd w:fill="FFFFFF" w:val="clear"/>
                <w:lang w:eastAsia="en-ZA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shd w:fill="FFFFFF" w:val="clear"/>
                <w:lang w:eastAsia="en-ZA"/>
              </w:rPr>
              <w:t>HCB sign noted  in the middle and lower pons 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  <w:shd w:fill="FFFFFF" w:val="clear"/>
                <w:lang w:eastAsia="en-ZA"/>
              </w:rPr>
              <w:t xml:space="preserve">'Inverse trident sign' seen in the upper pons. Asymmetric T2W hyperintensities in the  middle and inferior cerebellar peduncles and bilateral parieto-occipital regions </w:t>
            </w:r>
            <w:r>
              <w:rPr>
                <w:rFonts w:eastAsia="Times New Roman" w:cs="Arial" w:ascii="Arial" w:hAnsi="Arial"/>
                <w:color w:val="000000"/>
                <w:lang w:eastAsia="en-ZA"/>
              </w:rPr>
              <w:t>Encephalomalacia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L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in et al (2013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‘</w:t>
            </w:r>
            <w:r>
              <w:rPr>
                <w:rFonts w:cs="Arial" w:ascii="Arial" w:hAnsi="Arial"/>
              </w:rPr>
              <w:t>Hot cross bun’ sign in a case of cerebrotendinous xanthomatosis: a rare neuroimaging observatio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 Quadriparesis Xanthom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gnitive declin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CB sign seen in the pons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Arial" w:ascii="Arial" w:hAnsi="Arial"/>
              </w:rPr>
              <w:t>T1W hypointensities  and T2W hyperintensities noted in the cerebellum bilaterally and the periventricular white matter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ebrotendinous xanthomatosis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hudram (2017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‘across the pons’ sign: A possible novel radiographic finding in natalizumabassociated progressive multifocal leukoencephalopathy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nad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c gait, dysdiadochokines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 seen in the pon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 cerebellar white matter T2W hyperintensity with patchy enhancement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 treated with Natalizumab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L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s et al (2016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‘</w:t>
            </w:r>
            <w:r>
              <w:rPr>
                <w:rFonts w:cs="Arial" w:ascii="Arial" w:hAnsi="Arial"/>
              </w:rPr>
              <w:t>Hot cross bun’ sig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; 6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axia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ysautonomi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kinsonism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20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ntine, MCP and cerebellar atroph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n et al (2018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hot cross bun sign in a patient with encephalitis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kin rash, impaired vision, deafness, dysphagia, lower limb</w:t>
              <w:br/>
              <w:t xml:space="preserve">movement disorder, urinary incontinence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linical recovery following Immunmodulatory treatmen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CB sign noted at presentation. This resolved on follow up imaging 1 year later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significant atrophy or enhancement 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iral encephalitis 1 month prior to presentation 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hikawa et al (2021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ng-term MRI changes in a patient with Kelch-like protein 11-associated paraneoplastic neurological syndrome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pa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ebellar dysfunctio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nsorineural deafness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stem and cerebellar atrophy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-signal intensity on SWI in the substantia nigra, red nucleus and dentate nuclei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minom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lch-like protein 11 (KLHL11)-associated paraneoplastic neurological syndrome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u et al (2021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urological Autoimmunity Associated With Homer-3 Antibody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seri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; 5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 1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ysautonom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ayed appearance of HCB sig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ayed appearance of atrophy of the cerebellum and pon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toimmune cerebellar ataxia - Homer-3 antibodies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ssardo et al (2019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erential Diagnosis of Hot Cross Bun Sig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zil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axia Dysautonomia Parkinsonism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 seen on T2W and T2FLAIR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ntine and cerebellar atrophy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minal rim sign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dmanabhan et al (2013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t cross bun sign in HIV</w:t>
              <w:noBreakHyphen/>
              <w:t>related progressive multifocal leukoencephalopathy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 in pon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ymmetric left middle and inferior cerebellar peduncles T2W hyperintensities extending into left cerebellar hemisphere with atrophy of the same structure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L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yas et al (2016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ltiple System Atrophy-Cerebellar Type (MSA- C): A Case Report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yramidal sign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 in pon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ophy of pons, middle cerebellar peduncles, the cerebellum, inferior cerebellar peduncle and inferior olivary nucleu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use cortical atroph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kao et al (2007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‘</w:t>
            </w:r>
            <w:r>
              <w:rPr>
                <w:rFonts w:cs="Arial" w:ascii="Arial" w:hAnsi="Arial"/>
              </w:rPr>
              <w:t>Hot-cross Bun Sign’ of Multiple System Atrophy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pa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. Dysautonomia. Parkinsonism.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at the level of pons on T2W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le else noted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io Bermejo M, et al (2012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‘‘</w:t>
            </w:r>
            <w:r>
              <w:rPr>
                <w:rFonts w:cs="Arial" w:ascii="Arial" w:hAnsi="Arial"/>
              </w:rPr>
              <w:t>Hot-cross bun sign’’ in multiple system atrophy: A presentation of 3 cases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zil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- 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-F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-M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-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M 2 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atient 1- Ataxia. Dysautonomia.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kinsonism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 2 - Ataxia. Parkinsonism.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 3 - Ataxia. Dysautonomia. Parkinsonism.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 in pon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l else reported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érez Errazquin et al (2010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n of the cross and MSA-C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ai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0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. Dysautonomia. Parkinsonism.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t cross bun sign noted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ebellar atroph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minal rim sig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intense putamen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jayan et al (2008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R imaging in multiple system atrophy: Its role in “splitting” parkinsonism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xia. Dysautonomia. Parkinsonism.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/ PD/FLAIR  sequences demonstrated the HCB sig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erintensity of bilateral MCP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minal, pontine and cerebellar atroph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lenciuc et al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ebellar ataxia and the “Hot cross bun” sign in association with human immunodeficiency virus infection - A case report and review of literature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ldov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ebellar sign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yramidal sign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 in middle and lower pon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Arial" w:ascii="Arial" w:hAnsi="Arial"/>
              </w:rPr>
              <w:t>Asymmetric T2-weighted hyperintensities in middle cerebellar peduncles and  pons. No enhancement noted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 210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y et al (2019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The ‘Hot Cross Bun’ Sign Is Not Always Multipl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HYKHeadLine-Medium;Arial Unicode MS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System Atrophy: Aetiologies of 11 Cases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rospective review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0 – 79 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M 6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eastAsia="en-ZA"/>
              </w:rPr>
              <w:t xml:space="preserve">Cognitive decline and hallucinations. </w:t>
            </w:r>
            <w:r>
              <w:rPr>
                <w:rFonts w:cs="Arial" w:ascii="Arial" w:hAnsi="Arial"/>
              </w:rPr>
              <w:t>Parkinsonism.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Ataxia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Dysautonomi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ZA"/>
              </w:rPr>
              <w:t>HCB sign noted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l else noted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B (n=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Possible/ ProbableMSA (n=6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reditary Ataxia (n=3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own (n=1)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hu et al (2020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</w:rPr>
              <w:t xml:space="preserve">Various Diseases and Clinical Heterogeneity Are Associated With “Hot Cross Bun” 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ixed Methods Retrospective review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stematic review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7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-7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M 49 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Ataxia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Parkinsonism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Dysautonomia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Pyramidal signs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Cognitive decline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Epilepsy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Loss of weigh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Hot cross bun signs seen  on T1, T2 and T2W FLAIR imaging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CP hyperintensity  was more frequent in the  neoplastic and degenerative groups.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ontine, MCP and  cerebellar atrophy  was noted  mostly in the hereditary and neurodegnerative groups 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was noted to progress in  neurodegnerative disease, but improve in inflammatory disease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previously describe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lammation – NMOSD, ADEM, M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oplastic – Lung Cance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xic – Phenytoin toxicit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stem encephaliti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 et al (2016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A Case of Multiple System Atrophy with Pre-existing Alzheimer’s Disease and Predating The Hot Cross Bun Sig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iwa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Ataxia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Mild Parkinsonism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Dysautonomia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Cognitive decline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HCB sign noted on T2W imaging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 predated the diagnosis of MSA-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MCP hyperintensity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ntine, MCP cerebellum atroph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lzheimer Dx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ivastava et al (2005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  <w:r>
              <w:rPr>
                <w:rFonts w:cs="Arial" w:ascii="Arial" w:hAnsi="Arial"/>
              </w:rPr>
              <w:t>Hot cross bun” sign in two patients with multiple system atrophy-cerebellar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Ataxia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Parkinsonism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Dysautonomi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Pyramidal sign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W hyperintensity in the pons – HCB sig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ntocerebellar atroph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P atrophy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ullary atroph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iraishi et al (2021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Unilateral Bright Middle Cerebellar Peduncle Sig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pa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Ataxia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Dysautonomi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 MCP hyperintense on T2W  and T2FLAIR imaging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tantinides et al (2021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t cross bun sign and prominent cerebellar peduncle involvement in a patient with oculodentodigital dysplasia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aly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 xml:space="preserve">Digital Dysplasia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all pupil siz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sal Dysplasi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crodonti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ysplastic ears prognathism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erreflexi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 SNHL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</w:rPr>
              <w:t>R Conductive HL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W white matter changes in the parietal and occipital lob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ticospinal tracts hyperintense on T2FLAI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uperior and middle cerebellar peduncles markedly hyperintense in T2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intense basal ganglia and thalami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culodentodigital dysplasia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hani et al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t cross bun sign in a case with multisystem atrophy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a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Ataxi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Dysautonom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t cross bun sign in pon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ebellar and pontine atroph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hat et al (2020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uroimaging Findings in Rabies Encephalitis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Encephaliti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Paralysi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 in  pon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Arial" w:ascii="Arial" w:hAnsi="Arial"/>
              </w:rPr>
              <w:t>Dentate nuclear hyperintensity. Basal ganglia, midbrain and spinal cord gray matter T2 hyperintensity Contrast enhancement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bies encephalitis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ed et al (2022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  <w:r>
              <w:rPr>
                <w:rFonts w:cs="Arial" w:ascii="Arial" w:hAnsi="Arial"/>
              </w:rPr>
              <w:t>Hot Cross Bun” Sign in a Patient With Kelch-like Protein 11 Rhombencephalitis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Ataxi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eastAsia="en-ZA"/>
              </w:rPr>
              <w:t>Parkinsonism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Hearing Loss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Diplopi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uciform T2 hyperintensity in pon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 hyperintensity of MCPs Atrophy of the brainstem and cerebellum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minoma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hu et al (2021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  <w:r>
              <w:rPr>
                <w:rFonts w:cs="Arial" w:ascii="Arial" w:hAnsi="Arial"/>
              </w:rPr>
              <w:t>Hot cross bun” is a potential imaging marker for the severity of cerebellar ataxia in MSA-C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spective Cohort study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8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 – C = 53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 – P= 5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M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 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Ataxia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Parkinsonism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Dysautonomi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Grade 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ophy of pon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ophy of MCP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 n = 50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P n = 31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guchi et al (2015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nificance of the hot-cross bun sign on T2*-weighted MRI for the diagnosis of multiple system atrophy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pa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rospective review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5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 = 33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P= 2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 - 8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M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 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Ataxia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Parkinsonism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Dysautonomi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 – 32/33 (96%) HCB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P – 13/21 (38%) HCB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 was more easily seen in MSA-C than MSA-P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minal atroph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Putaminal hyperintense rim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eastAsia="SimSun;宋体" w:cs="Arial" w:ascii="Arial" w:hAnsi="Arial"/>
                <w:kern w:val="2"/>
                <w:lang w:val="en-GB" w:bidi="en-US"/>
              </w:rPr>
              <w:t>Horimoto (2002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SimSun;宋体" w:cs="Arial"/>
                <w:kern w:val="2"/>
                <w:lang w:val="en-GB" w:bidi="en-US"/>
              </w:rPr>
            </w:pPr>
            <w:r>
              <w:rPr>
                <w:rFonts w:eastAsia="SimSun;宋体" w:cs="Arial" w:ascii="Arial" w:hAnsi="Arial"/>
                <w:kern w:val="2"/>
                <w:lang w:val="en-GB" w:bidi="en-US"/>
              </w:rPr>
              <w:t>Longitudinal MRI study of multiple system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SimSun;宋体" w:cs="Arial"/>
                <w:kern w:val="2"/>
                <w:lang w:val="en-GB" w:bidi="en-US"/>
              </w:rPr>
            </w:pPr>
            <w:r>
              <w:rPr>
                <w:rFonts w:eastAsia="SimSun;宋体" w:cs="Arial" w:ascii="Arial" w:hAnsi="Arial"/>
                <w:kern w:val="2"/>
                <w:lang w:val="en-GB" w:bidi="en-US"/>
              </w:rPr>
              <w:t>Atrophy – when do the findings appear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SimSun;宋体" w:cs="Arial" w:ascii="Arial" w:hAnsi="Arial"/>
                <w:kern w:val="2"/>
                <w:lang w:val="en-GB" w:bidi="en-US"/>
              </w:rPr>
              <w:t>And what is the course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SimSun;宋体" w:cs="Arial" w:ascii="Arial" w:hAnsi="Arial"/>
                <w:kern w:val="2"/>
                <w:lang w:val="en-GB" w:bidi="en-US"/>
              </w:rPr>
              <w:t>Japa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rospective review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- 7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Male 16 Female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kinsonism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ysautonomi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</w:rPr>
              <w:t>Cerebellar sign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minal slit sign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 A, P, 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e (2006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“Cross” Signs in Patients With Multiple System Atrophy: A Quantitative Study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pa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rospective review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 to 7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 men 29 women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 C, P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</w:rPr>
              <w:t>Ataxia, Parkinsonis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ophy of the pontine base and cerebellar vermis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 C, P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hott (2003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ineating the Sites and Progression of In Vivo Atrophy in Multiple System Atrophy Using Fluid-Registered MRI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K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</w:rPr>
              <w:t>Ataxia, autonomic symptoms, obstructive sleep apnoea, memory decline, Parkinsonism, pyramidal sign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HCB sig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CP and cerebellar atroph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 Coco (2003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w specific are the pontine MRI hyperintensities (the cross sign)?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aly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</w:rPr>
              <w:t>Diplop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infratentorial atrophy noted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G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 Albuquerque (2007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ltiple System Atrophy – Clinical-Radiological Correla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 of two cases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zil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 (Male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60 (Female)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ale 1 female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ase 1 - Autonomic dysfunction, cerebellar ataxia, pyramidal sign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</w:rPr>
              <w:t>Case 2 - asymmetrical Parkinsonism, autonomic signs, pyramidal signs, insomn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stem, cerebellar atroph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voiardo (1990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Olivopontocerebellar atrophy – MR diagnosis and relationship to Multiple Systems Atrophy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aly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rospective review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 - 64 years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male 10 female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</w:rPr>
              <w:t>OPCA, extrapyramidal disorder, autonomic sign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CB sign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stem  and cerebellar atroph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CA with MSA, OPCA without MSA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adhan (2017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levance of non-specific MRI features in multiple system atrophy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rospective review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age: 59.53 ± 9.74 years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 male 15 female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</w:rPr>
              <w:t>Parkinsonism, autonomic failure, cerebellar sign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t cross bun sig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ophy of the midbrain, pons, cerebellum, MCP, corpus callosum, putame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erintense putamen rim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P hyperintensit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minal hypointensity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semari et al (2016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rge-scale mitochondrial DNA deletion underlying familial multiple system atrophy of the cerebellar subtype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udi Arabi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Series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Ataxia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Dysautonomi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int hot cross bun sign in noted in the pon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ebellar atrophy with mild pontine and medulla oblongata atroph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ronica et al (2011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fferential Diagnostic Relevance of High Resolution Magnetic Resonance in Patients with Possible Multiple System Atrophy (MSA) – A Case Report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oati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se Report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Ataxia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Parkinsonism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Dysautonomi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 stem, cerebellum and basal ganglia atroph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minal slit sig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Ps hyperintense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 Mello et al (2010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ltiple-System Atrophy with Cerebellar Predominance Presenting as Respiratory Insufficiency and Vocal Cords Paralysis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rtugal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yspnoea, asthenia, stridor, and respiratory failure. Dysautonomi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</w:rPr>
              <w:t>Atax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S on T2W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ophy of MCPs,  pons and cerebellum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an et al (2021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deo Representation of Dopamine-Responsive Multiple System Atrophy Cerebellar Type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Ataxia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Parkinsonism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Asthenia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Pyramidal sign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Sensory neuropathy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Style w:val="Markedcontent"/>
                <w:rFonts w:cs="Arial" w:ascii="Arial" w:hAnsi="Arial"/>
              </w:rPr>
              <w:t>Atrophy of the pons, MCPs and cerebellum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hler et al (2012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e hereditary multiple system atrophy–autonomic (MSA–A) in a family in the United States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Dysautonomi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S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all left pontine stroke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A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ssey et al (2012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ventional Magnetic Resonance Imaging in Confirmed Progressive Supranuclear Palsy and Multiple System Atrophy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K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rospective review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.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= F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= M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cases - predominantly Parkinsonia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 cases - predominantly Cerebellar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</w:rPr>
              <w:t>1 case-  purely autonomi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P sig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ophy of the putamen, pons, MCPs and cerebellum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ñoz-Lopetegi et al (2021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gnetic resonance imaging abnormalities as a marker of multiple system atrophy in isolated rapid eye movement sleep behaviour disorder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ai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spective coh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 ,6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M 1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Ataxia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Parkinsonism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Parkinsonism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RB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CB sign.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minal rim sig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ophy of the pons, MCPs and cerebellum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ldman et al (2014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ltiple System Atrophy and Amyotrophic Lateral Sclerosis in a Family with Hexanucleotide Repeat Expansions in C9orf7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 Rep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5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Ataxia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Dysautonomia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Parkinsonism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CB sign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ntine and cerebellar atrophy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hao et al (2020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features, MRI, and 18F-FDG-PET in differential diagnosis of Parkinson disease from multiple system atrophy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spective Cohor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8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– M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- 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Ataxia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Dysautonomia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  <w:t>Parkinsonism</w:t>
            </w:r>
          </w:p>
          <w:p>
            <w:pPr>
              <w:pStyle w:val="Normal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eastAsia="en-ZA"/>
              </w:rPr>
            </w:pPr>
            <w:r>
              <w:rPr>
                <w:rFonts w:cs="Arial" w:ascii="Arial" w:hAnsi="Arial"/>
                <w:lang w:eastAsia="en-ZA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B sig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ebellar atrophy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P hyperintense signal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A-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Markedcontent">
    <w:name w:val="markedconten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08:28:00Z</dcterms:created>
  <dc:creator>Admin</dc:creator>
  <dc:description/>
  <dc:language>en-US</dc:language>
  <cp:lastModifiedBy>Admin</cp:lastModifiedBy>
  <dcterms:modified xsi:type="dcterms:W3CDTF">2022-08-10T08:28:00Z</dcterms:modified>
  <cp:revision>2</cp:revision>
  <dc:subject/>
  <dc:title/>
</cp:coreProperties>
</file>